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-1080"/>
        <w:tblW w:w="11057" w:type="dxa"/>
        <w:tblCellSpacing w:w="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733"/>
        <w:gridCol w:w="2102"/>
        <w:gridCol w:w="993"/>
        <w:gridCol w:w="1984"/>
        <w:gridCol w:w="2268"/>
        <w:gridCol w:w="1134"/>
        <w:gridCol w:w="1843"/>
      </w:tblGrid>
      <w:tr w:rsidR="003C378B" w14:paraId="2678DF0D" w14:textId="77777777" w:rsidTr="0090581E">
        <w:trPr>
          <w:trHeight w:val="20"/>
          <w:tblCellSpacing w:w="11" w:type="dxa"/>
        </w:trPr>
        <w:tc>
          <w:tcPr>
            <w:tcW w:w="11013" w:type="dxa"/>
            <w:gridSpan w:val="7"/>
          </w:tcPr>
          <w:p w14:paraId="0561E0BC" w14:textId="48013D1E" w:rsidR="003C378B" w:rsidRPr="00A87505" w:rsidRDefault="007E4253" w:rsidP="0090581E">
            <w:pPr>
              <w:rPr>
                <w:rFonts w:ascii="Georgia" w:hAnsi="Georgia"/>
                <w:sz w:val="22"/>
                <w:szCs w:val="22"/>
              </w:rPr>
            </w:pPr>
            <w:r w:rsidRPr="007E4253">
              <w:rPr>
                <w:rFonts w:ascii="Georgia" w:hAnsi="Georgia"/>
                <w:b/>
                <w:bCs/>
                <w:sz w:val="22"/>
                <w:szCs w:val="22"/>
                <w:lang w:eastAsia="en-GB"/>
              </w:rPr>
              <w:t xml:space="preserve">Multimedia Appendix </w:t>
            </w:r>
            <w:r w:rsidR="00423DC1">
              <w:rPr>
                <w:rFonts w:ascii="Georgia" w:hAnsi="Georgia"/>
                <w:b/>
                <w:bCs/>
                <w:sz w:val="22"/>
                <w:szCs w:val="22"/>
                <w:lang w:eastAsia="en-GB"/>
              </w:rPr>
              <w:t>5</w:t>
            </w:r>
            <w:r w:rsidRPr="007E4253">
              <w:rPr>
                <w:rFonts w:ascii="Georgia" w:hAnsi="Georgia"/>
                <w:b/>
                <w:bCs/>
                <w:sz w:val="22"/>
                <w:szCs w:val="22"/>
                <w:lang w:eastAsia="en-GB"/>
              </w:rPr>
              <w:t>.</w:t>
            </w:r>
            <w:r>
              <w:rPr>
                <w:rFonts w:ascii="Georgia" w:hAnsi="Georgia"/>
                <w:sz w:val="22"/>
                <w:szCs w:val="22"/>
                <w:lang w:eastAsia="en-GB"/>
              </w:rPr>
              <w:t xml:space="preserve"> </w:t>
            </w:r>
            <w:r w:rsidR="003C378B" w:rsidRPr="00A87505">
              <w:rPr>
                <w:rFonts w:ascii="Georgia" w:hAnsi="Georgia"/>
                <w:sz w:val="22"/>
                <w:szCs w:val="22"/>
                <w:lang w:eastAsia="en-GB"/>
              </w:rPr>
              <w:t xml:space="preserve">Contrasts and between-group (intervention versus control) effect size calculations from linear mixed-effects models (LMMs) applied to each of the seven Unmind Index subscales </w:t>
            </w:r>
          </w:p>
          <w:p w14:paraId="16F740AD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</w:p>
        </w:tc>
      </w:tr>
      <w:tr w:rsidR="003C378B" w14:paraId="162221C7" w14:textId="77777777" w:rsidTr="0090581E">
        <w:trPr>
          <w:trHeight w:val="20"/>
          <w:tblCellSpacing w:w="11" w:type="dxa"/>
        </w:trPr>
        <w:tc>
          <w:tcPr>
            <w:tcW w:w="577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611C407" w14:textId="77777777" w:rsidR="003C378B" w:rsidRPr="00F863C7" w:rsidRDefault="003C378B" w:rsidP="0090581E">
            <w:pPr>
              <w:tabs>
                <w:tab w:val="center" w:pos="3010"/>
              </w:tabs>
              <w:rPr>
                <w:rFonts w:ascii="Georgia" w:hAnsi="Georgia"/>
                <w:sz w:val="18"/>
                <w:szCs w:val="18"/>
                <w:lang w:eastAsia="en-GB"/>
              </w:rPr>
            </w:pPr>
            <w:r w:rsidRPr="00F863C7">
              <w:rPr>
                <w:rFonts w:ascii="Georgia" w:hAnsi="Georgia"/>
                <w:sz w:val="18"/>
                <w:szCs w:val="18"/>
                <w:lang w:eastAsia="en-GB"/>
              </w:rPr>
              <w:t>Outcome</w:t>
            </w:r>
            <w:r w:rsidRPr="00F863C7">
              <w:rPr>
                <w:rFonts w:ascii="Georgia" w:hAnsi="Georgia"/>
                <w:sz w:val="18"/>
                <w:szCs w:val="18"/>
                <w:lang w:eastAsia="en-GB"/>
              </w:rPr>
              <w:tab/>
              <w:t>T1 minus t0</w:t>
            </w:r>
          </w:p>
        </w:tc>
        <w:tc>
          <w:tcPr>
            <w:tcW w:w="52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99ECE6" w14:textId="77777777" w:rsidR="003C378B" w:rsidRPr="00F863C7" w:rsidRDefault="003C378B" w:rsidP="0090581E">
            <w:pPr>
              <w:jc w:val="center"/>
              <w:rPr>
                <w:rFonts w:ascii="Georgia" w:hAnsi="Georgia"/>
                <w:sz w:val="18"/>
                <w:szCs w:val="18"/>
                <w:lang w:eastAsia="en-GB"/>
              </w:rPr>
            </w:pPr>
            <w:r w:rsidRPr="00F863C7">
              <w:rPr>
                <w:rFonts w:ascii="Georgia" w:hAnsi="Georgia"/>
                <w:sz w:val="18"/>
                <w:szCs w:val="18"/>
                <w:lang w:eastAsia="en-GB"/>
              </w:rPr>
              <w:t>T2 minus t0</w:t>
            </w:r>
          </w:p>
        </w:tc>
      </w:tr>
      <w:tr w:rsidR="003C378B" w14:paraId="2C441666" w14:textId="77777777" w:rsidTr="0090581E">
        <w:trPr>
          <w:trHeight w:val="20"/>
          <w:tblCellSpacing w:w="11" w:type="dxa"/>
        </w:trPr>
        <w:tc>
          <w:tcPr>
            <w:tcW w:w="700" w:type="dxa"/>
          </w:tcPr>
          <w:p w14:paraId="36768A43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14:paraId="7CA3044D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  <w:r w:rsidRPr="00F863C7">
              <w:rPr>
                <w:rFonts w:ascii="Georgia" w:hAnsi="Georgia"/>
                <w:sz w:val="18"/>
                <w:szCs w:val="18"/>
                <w:lang w:eastAsia="en-GB"/>
              </w:rPr>
              <w:t>Estimate (SE, 95%CI)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14E9079E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  <w:r w:rsidRPr="00F863C7">
              <w:rPr>
                <w:rFonts w:ascii="Georgia" w:hAnsi="Georgia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14:paraId="4AD605CD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  <w:r w:rsidRPr="00F863C7">
              <w:rPr>
                <w:rFonts w:ascii="Georgia" w:hAnsi="Georgia"/>
                <w:sz w:val="18"/>
                <w:szCs w:val="18"/>
                <w:lang w:eastAsia="en-GB"/>
              </w:rPr>
              <w:t>Hedges g (95% CI)</w:t>
            </w: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0FA9554E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  <w:r w:rsidRPr="00F863C7">
              <w:rPr>
                <w:rFonts w:ascii="Georgia" w:hAnsi="Georgia"/>
                <w:sz w:val="18"/>
                <w:szCs w:val="18"/>
                <w:lang w:eastAsia="en-GB"/>
              </w:rPr>
              <w:t>Estimate (SE, 95%CI)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6E3A3DEA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  <w:r w:rsidRPr="00F863C7">
              <w:rPr>
                <w:rFonts w:ascii="Georgia" w:hAnsi="Georgia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4B663D22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  <w:r w:rsidRPr="00F863C7">
              <w:rPr>
                <w:rFonts w:ascii="Georgia" w:hAnsi="Georgia"/>
                <w:sz w:val="18"/>
                <w:szCs w:val="18"/>
                <w:lang w:eastAsia="en-GB"/>
              </w:rPr>
              <w:t>Hedges g (95% CI)</w:t>
            </w:r>
          </w:p>
        </w:tc>
      </w:tr>
      <w:tr w:rsidR="003C378B" w14:paraId="07A0C32F" w14:textId="77777777" w:rsidTr="0090581E">
        <w:trPr>
          <w:trHeight w:val="20"/>
          <w:tblCellSpacing w:w="11" w:type="dxa"/>
        </w:trPr>
        <w:tc>
          <w:tcPr>
            <w:tcW w:w="2802" w:type="dxa"/>
            <w:gridSpan w:val="2"/>
          </w:tcPr>
          <w:p w14:paraId="4B1C00C0" w14:textId="77777777" w:rsidR="003C378B" w:rsidRPr="00F863C7" w:rsidRDefault="003C378B" w:rsidP="0090581E">
            <w:pPr>
              <w:rPr>
                <w:rFonts w:ascii="Georgia" w:hAnsi="Georgia"/>
                <w:b/>
                <w:bCs/>
                <w:sz w:val="18"/>
                <w:szCs w:val="18"/>
                <w:lang w:eastAsia="en-GB"/>
              </w:rPr>
            </w:pPr>
            <w:r w:rsidRPr="00F863C7">
              <w:rPr>
                <w:rFonts w:ascii="Georgia" w:hAnsi="Georgia"/>
                <w:b/>
                <w:bCs/>
                <w:sz w:val="18"/>
                <w:szCs w:val="18"/>
                <w:lang w:eastAsia="en-GB"/>
              </w:rPr>
              <w:t>Calmness</w:t>
            </w:r>
          </w:p>
          <w:p w14:paraId="0C559A59" w14:textId="77777777" w:rsidR="003C378B" w:rsidRPr="00F863C7" w:rsidRDefault="003C378B" w:rsidP="0090581E">
            <w:pPr>
              <w:rPr>
                <w:rFonts w:ascii="Georgia" w:hAnsi="Georgia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</w:tcPr>
          <w:p w14:paraId="4B0EFE94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</w:p>
        </w:tc>
        <w:tc>
          <w:tcPr>
            <w:tcW w:w="1962" w:type="dxa"/>
          </w:tcPr>
          <w:p w14:paraId="19496117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</w:p>
        </w:tc>
        <w:tc>
          <w:tcPr>
            <w:tcW w:w="2246" w:type="dxa"/>
          </w:tcPr>
          <w:p w14:paraId="2F1E635B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</w:p>
        </w:tc>
        <w:tc>
          <w:tcPr>
            <w:tcW w:w="1112" w:type="dxa"/>
          </w:tcPr>
          <w:p w14:paraId="3BD67625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</w:p>
        </w:tc>
        <w:tc>
          <w:tcPr>
            <w:tcW w:w="1810" w:type="dxa"/>
          </w:tcPr>
          <w:p w14:paraId="2D7F4C59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</w:p>
        </w:tc>
      </w:tr>
      <w:tr w:rsidR="003C378B" w14:paraId="204B1559" w14:textId="77777777" w:rsidTr="0090581E">
        <w:trPr>
          <w:trHeight w:val="20"/>
          <w:tblCellSpacing w:w="11" w:type="dxa"/>
        </w:trPr>
        <w:tc>
          <w:tcPr>
            <w:tcW w:w="700" w:type="dxa"/>
          </w:tcPr>
          <w:p w14:paraId="3D6C952D" w14:textId="77777777" w:rsidR="003C378B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  <w:r w:rsidRPr="00F863C7">
              <w:rPr>
                <w:rFonts w:ascii="Georgia" w:hAnsi="Georgia"/>
                <w:sz w:val="18"/>
                <w:szCs w:val="18"/>
                <w:lang w:eastAsia="en-GB"/>
              </w:rPr>
              <w:t>AYM</w:t>
            </w:r>
          </w:p>
          <w:p w14:paraId="09A3B48B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</w:p>
        </w:tc>
        <w:tc>
          <w:tcPr>
            <w:tcW w:w="2080" w:type="dxa"/>
          </w:tcPr>
          <w:p w14:paraId="68520020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7.60 (1.76; 4.34, 10.86)</w:t>
            </w:r>
          </w:p>
          <w:p w14:paraId="2CDBBE57" w14:textId="77777777" w:rsidR="003C378B" w:rsidRPr="00F863C7" w:rsidRDefault="003C378B" w:rsidP="0090581E">
            <w:pPr>
              <w:rPr>
                <w:rFonts w:ascii="Georgia" w:eastAsia="Times New Roman" w:hAnsi="Georgia" w:cs="Arial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</w:tcPr>
          <w:p w14:paraId="0521ECF8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&lt;0.001**</w:t>
            </w:r>
          </w:p>
          <w:p w14:paraId="018CA603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</w:p>
        </w:tc>
        <w:tc>
          <w:tcPr>
            <w:tcW w:w="1962" w:type="dxa"/>
          </w:tcPr>
          <w:p w14:paraId="0BC9723F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636 (0.354, 0.919)</w:t>
            </w:r>
          </w:p>
          <w:p w14:paraId="4A30945C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</w:p>
        </w:tc>
        <w:tc>
          <w:tcPr>
            <w:tcW w:w="2246" w:type="dxa"/>
          </w:tcPr>
          <w:p w14:paraId="44B8589D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7.87 (1.70; 4.55, 11.18)</w:t>
            </w:r>
          </w:p>
          <w:p w14:paraId="6F2C5041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</w:p>
        </w:tc>
        <w:tc>
          <w:tcPr>
            <w:tcW w:w="1112" w:type="dxa"/>
          </w:tcPr>
          <w:p w14:paraId="120FC9EC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&lt;0.001**</w:t>
            </w:r>
          </w:p>
          <w:p w14:paraId="02C22367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</w:p>
        </w:tc>
        <w:tc>
          <w:tcPr>
            <w:tcW w:w="1810" w:type="dxa"/>
          </w:tcPr>
          <w:p w14:paraId="6CD4D086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648, (0.365, 0.931)</w:t>
            </w:r>
          </w:p>
          <w:p w14:paraId="3B50A808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</w:p>
        </w:tc>
      </w:tr>
      <w:tr w:rsidR="003C378B" w14:paraId="4B62E77A" w14:textId="77777777" w:rsidTr="0090581E">
        <w:trPr>
          <w:trHeight w:val="20"/>
          <w:tblCellSpacing w:w="11" w:type="dxa"/>
        </w:trPr>
        <w:tc>
          <w:tcPr>
            <w:tcW w:w="700" w:type="dxa"/>
          </w:tcPr>
          <w:p w14:paraId="7B7EB405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  <w:r w:rsidRPr="00F863C7">
              <w:rPr>
                <w:rFonts w:ascii="Georgia" w:hAnsi="Georgia"/>
                <w:sz w:val="18"/>
                <w:szCs w:val="18"/>
                <w:lang w:eastAsia="en-GB"/>
              </w:rPr>
              <w:t>MYM</w:t>
            </w:r>
          </w:p>
        </w:tc>
        <w:tc>
          <w:tcPr>
            <w:tcW w:w="2080" w:type="dxa"/>
          </w:tcPr>
          <w:p w14:paraId="46CD28F7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4.53 (1.68; 1.26, 7.80)</w:t>
            </w:r>
          </w:p>
          <w:p w14:paraId="47A95D07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</w:tcPr>
          <w:p w14:paraId="4762B274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007**</w:t>
            </w:r>
          </w:p>
          <w:p w14:paraId="3064EEF9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</w:p>
        </w:tc>
        <w:tc>
          <w:tcPr>
            <w:tcW w:w="1962" w:type="dxa"/>
          </w:tcPr>
          <w:p w14:paraId="2B309057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379 (0.101, 0.658)</w:t>
            </w:r>
          </w:p>
          <w:p w14:paraId="011E10D5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</w:p>
        </w:tc>
        <w:tc>
          <w:tcPr>
            <w:tcW w:w="2246" w:type="dxa"/>
          </w:tcPr>
          <w:p w14:paraId="797869D5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5.47 (1.70; 2.15, 8.78)</w:t>
            </w:r>
          </w:p>
          <w:p w14:paraId="1B8101E6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</w:p>
        </w:tc>
        <w:tc>
          <w:tcPr>
            <w:tcW w:w="1112" w:type="dxa"/>
          </w:tcPr>
          <w:p w14:paraId="3F329AC3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&lt;0.001**</w:t>
            </w:r>
          </w:p>
          <w:p w14:paraId="13680C40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</w:p>
        </w:tc>
        <w:tc>
          <w:tcPr>
            <w:tcW w:w="1810" w:type="dxa"/>
          </w:tcPr>
          <w:p w14:paraId="19AAABD3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451, (0.171, 0.731)</w:t>
            </w:r>
          </w:p>
          <w:p w14:paraId="438E7673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</w:p>
        </w:tc>
      </w:tr>
      <w:tr w:rsidR="003C378B" w14:paraId="2CB732D4" w14:textId="77777777" w:rsidTr="0090581E">
        <w:trPr>
          <w:trHeight w:val="20"/>
          <w:tblCellSpacing w:w="11" w:type="dxa"/>
        </w:trPr>
        <w:tc>
          <w:tcPr>
            <w:tcW w:w="700" w:type="dxa"/>
            <w:tcBorders>
              <w:bottom w:val="single" w:sz="4" w:space="0" w:color="auto"/>
            </w:tcBorders>
          </w:tcPr>
          <w:p w14:paraId="2C571B06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  <w:r w:rsidRPr="00F863C7">
              <w:rPr>
                <w:rFonts w:ascii="Georgia" w:hAnsi="Georgia"/>
                <w:sz w:val="18"/>
                <w:szCs w:val="18"/>
                <w:lang w:eastAsia="en-GB"/>
              </w:rPr>
              <w:t>FH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14:paraId="24B477A5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5.80 (1.71; 2.47, 9.12)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3A5EACD7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&lt;0.001**</w:t>
            </w:r>
          </w:p>
          <w:p w14:paraId="5D197AE9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14:paraId="358D2F70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478 (0.197, 0.759)</w:t>
            </w:r>
          </w:p>
          <w:p w14:paraId="046199A8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2F507DD3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8.03 (1.72; 4.68, 11.38)</w:t>
            </w:r>
          </w:p>
          <w:p w14:paraId="3DF7DF8B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6947B3CE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&lt;0.001**</w:t>
            </w:r>
          </w:p>
          <w:p w14:paraId="7EC9DDA5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2148EDCB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658, (0.373, 0.943)</w:t>
            </w:r>
          </w:p>
          <w:p w14:paraId="05D73920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</w:p>
        </w:tc>
      </w:tr>
      <w:tr w:rsidR="003C378B" w14:paraId="46174D36" w14:textId="77777777" w:rsidTr="0090581E">
        <w:trPr>
          <w:trHeight w:val="20"/>
          <w:tblCellSpacing w:w="11" w:type="dxa"/>
        </w:trPr>
        <w:tc>
          <w:tcPr>
            <w:tcW w:w="2802" w:type="dxa"/>
            <w:gridSpan w:val="2"/>
          </w:tcPr>
          <w:p w14:paraId="0B25BD52" w14:textId="77777777" w:rsidR="003C378B" w:rsidRPr="00F863C7" w:rsidRDefault="003C378B" w:rsidP="0090581E">
            <w:pPr>
              <w:rPr>
                <w:rFonts w:ascii="Georgia" w:hAnsi="Georgia"/>
                <w:b/>
                <w:bCs/>
                <w:sz w:val="18"/>
                <w:szCs w:val="18"/>
                <w:lang w:eastAsia="en-GB"/>
              </w:rPr>
            </w:pPr>
            <w:r w:rsidRPr="00F863C7">
              <w:rPr>
                <w:rFonts w:ascii="Georgia" w:hAnsi="Georgia"/>
                <w:b/>
                <w:bCs/>
                <w:sz w:val="18"/>
                <w:szCs w:val="18"/>
                <w:lang w:eastAsia="en-GB"/>
              </w:rPr>
              <w:t>Connection</w:t>
            </w:r>
          </w:p>
          <w:p w14:paraId="41DC9F26" w14:textId="77777777" w:rsidR="003C378B" w:rsidRPr="00F863C7" w:rsidRDefault="003C378B" w:rsidP="0090581E">
            <w:pPr>
              <w:rPr>
                <w:rFonts w:ascii="Georgia" w:hAnsi="Georgia" w:cs="Arial"/>
                <w:b/>
                <w:bCs/>
                <w:sz w:val="18"/>
                <w:szCs w:val="18"/>
              </w:rPr>
            </w:pPr>
          </w:p>
        </w:tc>
        <w:tc>
          <w:tcPr>
            <w:tcW w:w="971" w:type="dxa"/>
          </w:tcPr>
          <w:p w14:paraId="47D23CA9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962" w:type="dxa"/>
          </w:tcPr>
          <w:p w14:paraId="676E00A6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2246" w:type="dxa"/>
          </w:tcPr>
          <w:p w14:paraId="021BD7AB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112" w:type="dxa"/>
          </w:tcPr>
          <w:p w14:paraId="012D7C2A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810" w:type="dxa"/>
          </w:tcPr>
          <w:p w14:paraId="4900FDD9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</w:tr>
      <w:tr w:rsidR="003C378B" w14:paraId="522A785B" w14:textId="77777777" w:rsidTr="0090581E">
        <w:trPr>
          <w:trHeight w:val="20"/>
          <w:tblCellSpacing w:w="11" w:type="dxa"/>
        </w:trPr>
        <w:tc>
          <w:tcPr>
            <w:tcW w:w="700" w:type="dxa"/>
          </w:tcPr>
          <w:p w14:paraId="06F9E01F" w14:textId="77777777" w:rsidR="003C378B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  <w:r w:rsidRPr="00F863C7">
              <w:rPr>
                <w:rFonts w:ascii="Georgia" w:hAnsi="Georgia"/>
                <w:sz w:val="18"/>
                <w:szCs w:val="18"/>
                <w:lang w:eastAsia="en-GB"/>
              </w:rPr>
              <w:t>AYM</w:t>
            </w:r>
          </w:p>
          <w:p w14:paraId="3B17AE06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</w:p>
        </w:tc>
        <w:tc>
          <w:tcPr>
            <w:tcW w:w="2080" w:type="dxa"/>
          </w:tcPr>
          <w:p w14:paraId="167BEED4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8.31 (1.58; 5.22, 11.39)</w:t>
            </w:r>
          </w:p>
          <w:p w14:paraId="2B85FBE8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971" w:type="dxa"/>
          </w:tcPr>
          <w:p w14:paraId="4E1DB24C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&lt;0.001**</w:t>
            </w:r>
          </w:p>
          <w:p w14:paraId="644DDE3B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962" w:type="dxa"/>
          </w:tcPr>
          <w:p w14:paraId="1A53685C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736 (0.451, 1.021)</w:t>
            </w:r>
          </w:p>
          <w:p w14:paraId="0CD74C9E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2246" w:type="dxa"/>
          </w:tcPr>
          <w:p w14:paraId="3AA30FE8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6.37 (1.61; 3.23, 9.50)</w:t>
            </w:r>
          </w:p>
          <w:p w14:paraId="1CA60E33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112" w:type="dxa"/>
          </w:tcPr>
          <w:p w14:paraId="297B88FB" w14:textId="77777777" w:rsidR="003C378B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&lt;0.001**</w:t>
            </w:r>
          </w:p>
          <w:p w14:paraId="0342BF7B" w14:textId="77777777" w:rsidR="003C378B" w:rsidRPr="00F23BDA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10" w:type="dxa"/>
          </w:tcPr>
          <w:p w14:paraId="32B8914D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555, (0.274, 0.836)</w:t>
            </w:r>
          </w:p>
          <w:p w14:paraId="6DAAF29E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</w:tr>
      <w:tr w:rsidR="003C378B" w14:paraId="0FF2B006" w14:textId="77777777" w:rsidTr="0090581E">
        <w:trPr>
          <w:trHeight w:val="20"/>
          <w:tblCellSpacing w:w="11" w:type="dxa"/>
        </w:trPr>
        <w:tc>
          <w:tcPr>
            <w:tcW w:w="700" w:type="dxa"/>
          </w:tcPr>
          <w:p w14:paraId="425816B2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  <w:r w:rsidRPr="00F863C7">
              <w:rPr>
                <w:rFonts w:ascii="Georgia" w:hAnsi="Georgia"/>
                <w:sz w:val="18"/>
                <w:szCs w:val="18"/>
                <w:lang w:eastAsia="en-GB"/>
              </w:rPr>
              <w:t>MYM</w:t>
            </w:r>
          </w:p>
        </w:tc>
        <w:tc>
          <w:tcPr>
            <w:tcW w:w="2080" w:type="dxa"/>
          </w:tcPr>
          <w:p w14:paraId="486B8A1F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3.97 (1.59; 0.88, 7.06)</w:t>
            </w:r>
          </w:p>
          <w:p w14:paraId="609EB0D6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971" w:type="dxa"/>
          </w:tcPr>
          <w:p w14:paraId="42F2D8F5" w14:textId="77777777" w:rsidR="003C378B" w:rsidRPr="00F23BDA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012*</w:t>
            </w:r>
          </w:p>
        </w:tc>
        <w:tc>
          <w:tcPr>
            <w:tcW w:w="1962" w:type="dxa"/>
          </w:tcPr>
          <w:p w14:paraId="797A1953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352 (0.073, 0.63)</w:t>
            </w:r>
          </w:p>
          <w:p w14:paraId="5C2A7BB0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2246" w:type="dxa"/>
          </w:tcPr>
          <w:p w14:paraId="64D7F690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4.01 (1.61; 0.87, 7.15)</w:t>
            </w:r>
          </w:p>
          <w:p w14:paraId="4C1AD42B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112" w:type="dxa"/>
          </w:tcPr>
          <w:p w14:paraId="3C4A5801" w14:textId="77777777" w:rsidR="003C378B" w:rsidRPr="00F23BDA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013*</w:t>
            </w:r>
          </w:p>
        </w:tc>
        <w:tc>
          <w:tcPr>
            <w:tcW w:w="1810" w:type="dxa"/>
          </w:tcPr>
          <w:p w14:paraId="0B1EE4CD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35, (0.071, 0.628)</w:t>
            </w:r>
          </w:p>
          <w:p w14:paraId="3B3C360F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</w:tr>
      <w:tr w:rsidR="003C378B" w14:paraId="2E81E65E" w14:textId="77777777" w:rsidTr="0090581E">
        <w:trPr>
          <w:trHeight w:val="20"/>
          <w:tblCellSpacing w:w="11" w:type="dxa"/>
        </w:trPr>
        <w:tc>
          <w:tcPr>
            <w:tcW w:w="700" w:type="dxa"/>
            <w:tcBorders>
              <w:bottom w:val="single" w:sz="4" w:space="0" w:color="auto"/>
            </w:tcBorders>
          </w:tcPr>
          <w:p w14:paraId="6C579019" w14:textId="77777777" w:rsidR="003C378B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  <w:r w:rsidRPr="00F863C7">
              <w:rPr>
                <w:rFonts w:ascii="Georgia" w:hAnsi="Georgia"/>
                <w:sz w:val="18"/>
                <w:szCs w:val="18"/>
                <w:lang w:eastAsia="en-GB"/>
              </w:rPr>
              <w:t>FH</w:t>
            </w:r>
          </w:p>
          <w:p w14:paraId="763FF894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14:paraId="0F303C61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8.03 (1.72; 4.68, 11.38)</w:t>
            </w:r>
          </w:p>
          <w:p w14:paraId="48891D65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4F398275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&lt;0.001**</w:t>
            </w:r>
          </w:p>
          <w:p w14:paraId="6C4EA961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14:paraId="20C4D724" w14:textId="77777777" w:rsidR="003C378B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658, (0.373, 0.943)</w:t>
            </w:r>
          </w:p>
          <w:p w14:paraId="3A7E3EF2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18418C9A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5.46 (1.61; 2.31, 8.61)</w:t>
            </w:r>
          </w:p>
          <w:p w14:paraId="25BBBCC0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2E44CC32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&lt;0.001**</w:t>
            </w:r>
          </w:p>
          <w:p w14:paraId="205A67B8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4749B13F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476 (0.195, 0.757)</w:t>
            </w:r>
          </w:p>
          <w:p w14:paraId="71218896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</w:tr>
      <w:tr w:rsidR="003C378B" w14:paraId="534E39B4" w14:textId="77777777" w:rsidTr="0090581E">
        <w:trPr>
          <w:trHeight w:val="20"/>
          <w:tblCellSpacing w:w="11" w:type="dxa"/>
        </w:trPr>
        <w:tc>
          <w:tcPr>
            <w:tcW w:w="2802" w:type="dxa"/>
            <w:gridSpan w:val="2"/>
          </w:tcPr>
          <w:p w14:paraId="486F7200" w14:textId="77777777" w:rsidR="003C378B" w:rsidRPr="00F863C7" w:rsidRDefault="003C378B" w:rsidP="0090581E">
            <w:pPr>
              <w:rPr>
                <w:rFonts w:ascii="Georgia" w:hAnsi="Georgia"/>
                <w:b/>
                <w:bCs/>
                <w:sz w:val="18"/>
                <w:szCs w:val="18"/>
                <w:lang w:eastAsia="en-GB"/>
              </w:rPr>
            </w:pPr>
            <w:r w:rsidRPr="00F863C7">
              <w:rPr>
                <w:rFonts w:ascii="Georgia" w:hAnsi="Georgia"/>
                <w:b/>
                <w:bCs/>
                <w:sz w:val="18"/>
                <w:szCs w:val="18"/>
                <w:lang w:eastAsia="en-GB"/>
              </w:rPr>
              <w:t>Coping</w:t>
            </w:r>
          </w:p>
          <w:p w14:paraId="76753945" w14:textId="77777777" w:rsidR="003C378B" w:rsidRPr="00F863C7" w:rsidRDefault="003C378B" w:rsidP="0090581E">
            <w:pPr>
              <w:rPr>
                <w:rFonts w:ascii="Georgia" w:hAnsi="Georgia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71" w:type="dxa"/>
          </w:tcPr>
          <w:p w14:paraId="0A231304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962" w:type="dxa"/>
          </w:tcPr>
          <w:p w14:paraId="7E9D392C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2246" w:type="dxa"/>
          </w:tcPr>
          <w:p w14:paraId="70A73A14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112" w:type="dxa"/>
          </w:tcPr>
          <w:p w14:paraId="5A6BFD16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810" w:type="dxa"/>
          </w:tcPr>
          <w:p w14:paraId="7BD91D84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</w:tr>
      <w:tr w:rsidR="003C378B" w14:paraId="3C715148" w14:textId="77777777" w:rsidTr="0090581E">
        <w:trPr>
          <w:trHeight w:val="20"/>
          <w:tblCellSpacing w:w="11" w:type="dxa"/>
        </w:trPr>
        <w:tc>
          <w:tcPr>
            <w:tcW w:w="700" w:type="dxa"/>
          </w:tcPr>
          <w:p w14:paraId="7B0885D4" w14:textId="77777777" w:rsidR="003C378B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  <w:r w:rsidRPr="00F863C7">
              <w:rPr>
                <w:rFonts w:ascii="Georgia" w:hAnsi="Georgia"/>
                <w:sz w:val="18"/>
                <w:szCs w:val="18"/>
                <w:lang w:eastAsia="en-GB"/>
              </w:rPr>
              <w:t>AYM</w:t>
            </w:r>
          </w:p>
          <w:p w14:paraId="1103153F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</w:p>
        </w:tc>
        <w:tc>
          <w:tcPr>
            <w:tcW w:w="2080" w:type="dxa"/>
          </w:tcPr>
          <w:p w14:paraId="3E52D5D9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9.51 (1.65; 6.29, 12.72)</w:t>
            </w:r>
          </w:p>
          <w:p w14:paraId="0AE2B602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971" w:type="dxa"/>
          </w:tcPr>
          <w:p w14:paraId="366D2BD7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&lt;0.001**</w:t>
            </w:r>
          </w:p>
          <w:p w14:paraId="1537AB07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962" w:type="dxa"/>
          </w:tcPr>
          <w:p w14:paraId="13A8EFCE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808 (0.521, 1.095)</w:t>
            </w:r>
          </w:p>
          <w:p w14:paraId="53047785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2246" w:type="dxa"/>
          </w:tcPr>
          <w:p w14:paraId="6D6A004E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9.16 (1.67; 5.90, 12.43)</w:t>
            </w:r>
          </w:p>
          <w:p w14:paraId="169AAC1F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112" w:type="dxa"/>
          </w:tcPr>
          <w:p w14:paraId="46C9D76F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&lt;0.001**</w:t>
            </w:r>
          </w:p>
          <w:p w14:paraId="485AA3AD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810" w:type="dxa"/>
          </w:tcPr>
          <w:p w14:paraId="58460255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767, (0.481, 1.053)</w:t>
            </w:r>
          </w:p>
          <w:p w14:paraId="10D45298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</w:tr>
      <w:tr w:rsidR="003C378B" w14:paraId="4FB095CC" w14:textId="77777777" w:rsidTr="0090581E">
        <w:trPr>
          <w:trHeight w:val="20"/>
          <w:tblCellSpacing w:w="11" w:type="dxa"/>
        </w:trPr>
        <w:tc>
          <w:tcPr>
            <w:tcW w:w="700" w:type="dxa"/>
          </w:tcPr>
          <w:p w14:paraId="62481C9B" w14:textId="77777777" w:rsidR="003C378B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  <w:r w:rsidRPr="00F863C7">
              <w:rPr>
                <w:rFonts w:ascii="Georgia" w:hAnsi="Georgia"/>
                <w:sz w:val="18"/>
                <w:szCs w:val="18"/>
                <w:lang w:eastAsia="en-GB"/>
              </w:rPr>
              <w:t>MYM</w:t>
            </w:r>
          </w:p>
          <w:p w14:paraId="037E6444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</w:p>
        </w:tc>
        <w:tc>
          <w:tcPr>
            <w:tcW w:w="2080" w:type="dxa"/>
          </w:tcPr>
          <w:p w14:paraId="22D94525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6.90 (1.65; 3.68, 10.12)</w:t>
            </w:r>
          </w:p>
          <w:p w14:paraId="043E5803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971" w:type="dxa"/>
          </w:tcPr>
          <w:p w14:paraId="66C32E13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&lt;0.001**</w:t>
            </w:r>
          </w:p>
          <w:p w14:paraId="68CB7793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962" w:type="dxa"/>
          </w:tcPr>
          <w:p w14:paraId="60B73916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587 (0.304, 0.869)</w:t>
            </w:r>
          </w:p>
          <w:p w14:paraId="7015F667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2246" w:type="dxa"/>
          </w:tcPr>
          <w:p w14:paraId="159ABF76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5.29 (1.67; 2.03, 8.56)</w:t>
            </w:r>
          </w:p>
          <w:p w14:paraId="6CAFD706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112" w:type="dxa"/>
          </w:tcPr>
          <w:p w14:paraId="30D8F41F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002**</w:t>
            </w:r>
          </w:p>
          <w:p w14:paraId="0E1A1551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810" w:type="dxa"/>
          </w:tcPr>
          <w:p w14:paraId="19B085EA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444, (0.164, 0.724)</w:t>
            </w:r>
          </w:p>
          <w:p w14:paraId="240E3268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</w:tr>
      <w:tr w:rsidR="003C378B" w14:paraId="7453517A" w14:textId="77777777" w:rsidTr="0090581E">
        <w:trPr>
          <w:trHeight w:val="20"/>
          <w:tblCellSpacing w:w="11" w:type="dxa"/>
        </w:trPr>
        <w:tc>
          <w:tcPr>
            <w:tcW w:w="700" w:type="dxa"/>
            <w:tcBorders>
              <w:bottom w:val="single" w:sz="4" w:space="0" w:color="auto"/>
            </w:tcBorders>
          </w:tcPr>
          <w:p w14:paraId="446FA107" w14:textId="77777777" w:rsidR="003C378B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  <w:r w:rsidRPr="00F863C7">
              <w:rPr>
                <w:rFonts w:ascii="Georgia" w:hAnsi="Georgia"/>
                <w:sz w:val="18"/>
                <w:szCs w:val="18"/>
                <w:lang w:eastAsia="en-GB"/>
              </w:rPr>
              <w:t>FH</w:t>
            </w:r>
          </w:p>
          <w:p w14:paraId="0981754B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14:paraId="467D795D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8.59 (1.68; 5.31, 11.87)</w:t>
            </w:r>
          </w:p>
          <w:p w14:paraId="56A5CAB0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315D9CFA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&lt;0.001**</w:t>
            </w:r>
          </w:p>
          <w:p w14:paraId="6F5BF0E5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14:paraId="3535655F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72 (0.434, 1.006)</w:t>
            </w:r>
          </w:p>
          <w:p w14:paraId="5C7EC1CE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05DDE2F1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9.82 (1.69; 6.52, 13.12)</w:t>
            </w:r>
          </w:p>
          <w:p w14:paraId="2C57E8A1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4384415A" w14:textId="77777777" w:rsidR="003C378B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&lt;0.001**</w:t>
            </w:r>
          </w:p>
          <w:p w14:paraId="43CC03DE" w14:textId="77777777" w:rsidR="003C378B" w:rsidRPr="00F1714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04BD4441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817, (0.529, 1.106)</w:t>
            </w:r>
          </w:p>
          <w:p w14:paraId="6BF0149A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</w:tr>
      <w:tr w:rsidR="003C378B" w14:paraId="40F37A51" w14:textId="77777777" w:rsidTr="0090581E">
        <w:trPr>
          <w:trHeight w:val="20"/>
          <w:tblCellSpacing w:w="11" w:type="dxa"/>
        </w:trPr>
        <w:tc>
          <w:tcPr>
            <w:tcW w:w="2802" w:type="dxa"/>
            <w:gridSpan w:val="2"/>
          </w:tcPr>
          <w:p w14:paraId="3B69A723" w14:textId="77777777" w:rsidR="003C378B" w:rsidRPr="00F863C7" w:rsidRDefault="003C378B" w:rsidP="0090581E">
            <w:pPr>
              <w:rPr>
                <w:rFonts w:ascii="Georgia" w:hAnsi="Georgia"/>
                <w:b/>
                <w:bCs/>
                <w:sz w:val="18"/>
                <w:szCs w:val="18"/>
                <w:lang w:eastAsia="en-GB"/>
              </w:rPr>
            </w:pPr>
            <w:r w:rsidRPr="00F863C7">
              <w:rPr>
                <w:rFonts w:ascii="Georgia" w:hAnsi="Georgia"/>
                <w:b/>
                <w:bCs/>
                <w:sz w:val="18"/>
                <w:szCs w:val="18"/>
                <w:lang w:eastAsia="en-GB"/>
              </w:rPr>
              <w:t>Fulfilment</w:t>
            </w:r>
          </w:p>
          <w:p w14:paraId="5F3DC041" w14:textId="77777777" w:rsidR="003C378B" w:rsidRPr="00F863C7" w:rsidRDefault="003C378B" w:rsidP="0090581E">
            <w:pPr>
              <w:rPr>
                <w:rFonts w:ascii="Georgia" w:hAnsi="Georgia" w:cs="Arial"/>
                <w:b/>
                <w:bCs/>
                <w:sz w:val="18"/>
                <w:szCs w:val="18"/>
              </w:rPr>
            </w:pPr>
          </w:p>
        </w:tc>
        <w:tc>
          <w:tcPr>
            <w:tcW w:w="971" w:type="dxa"/>
          </w:tcPr>
          <w:p w14:paraId="5F0575F2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962" w:type="dxa"/>
          </w:tcPr>
          <w:p w14:paraId="6F8ABA2D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2246" w:type="dxa"/>
          </w:tcPr>
          <w:p w14:paraId="38153474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112" w:type="dxa"/>
          </w:tcPr>
          <w:p w14:paraId="208A1365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810" w:type="dxa"/>
          </w:tcPr>
          <w:p w14:paraId="6C16C794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</w:tr>
      <w:tr w:rsidR="003C378B" w14:paraId="728DA457" w14:textId="77777777" w:rsidTr="0090581E">
        <w:trPr>
          <w:trHeight w:val="20"/>
          <w:tblCellSpacing w:w="11" w:type="dxa"/>
        </w:trPr>
        <w:tc>
          <w:tcPr>
            <w:tcW w:w="700" w:type="dxa"/>
          </w:tcPr>
          <w:p w14:paraId="57A85183" w14:textId="77777777" w:rsidR="003C378B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  <w:r w:rsidRPr="00F863C7">
              <w:rPr>
                <w:rFonts w:ascii="Georgia" w:hAnsi="Georgia"/>
                <w:sz w:val="18"/>
                <w:szCs w:val="18"/>
                <w:lang w:eastAsia="en-GB"/>
              </w:rPr>
              <w:t>AYM</w:t>
            </w:r>
          </w:p>
          <w:p w14:paraId="6F4BF17E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</w:p>
        </w:tc>
        <w:tc>
          <w:tcPr>
            <w:tcW w:w="2080" w:type="dxa"/>
          </w:tcPr>
          <w:p w14:paraId="4F7C65FC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9.71 (1.59; 6.61, 12.81)</w:t>
            </w:r>
          </w:p>
          <w:p w14:paraId="72614E15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971" w:type="dxa"/>
          </w:tcPr>
          <w:p w14:paraId="19FD7E28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&lt;0.001**</w:t>
            </w:r>
          </w:p>
          <w:p w14:paraId="2CDD8831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962" w:type="dxa"/>
          </w:tcPr>
          <w:p w14:paraId="49BE9A77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856 (0.568, 1.144)</w:t>
            </w:r>
          </w:p>
          <w:p w14:paraId="303898D4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2246" w:type="dxa"/>
          </w:tcPr>
          <w:p w14:paraId="064BCF71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7.32 (1.61; 4.17, 10.47)</w:t>
            </w:r>
          </w:p>
          <w:p w14:paraId="2561CE09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112" w:type="dxa"/>
          </w:tcPr>
          <w:p w14:paraId="3429FAA6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&lt;0.001**</w:t>
            </w:r>
          </w:p>
          <w:p w14:paraId="498181CE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810" w:type="dxa"/>
          </w:tcPr>
          <w:p w14:paraId="085D8AF7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635, (0.353, 0.918)</w:t>
            </w:r>
          </w:p>
          <w:p w14:paraId="07A8D204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</w:tr>
      <w:tr w:rsidR="003C378B" w14:paraId="36D44872" w14:textId="77777777" w:rsidTr="0090581E">
        <w:trPr>
          <w:trHeight w:val="20"/>
          <w:tblCellSpacing w:w="11" w:type="dxa"/>
        </w:trPr>
        <w:tc>
          <w:tcPr>
            <w:tcW w:w="700" w:type="dxa"/>
          </w:tcPr>
          <w:p w14:paraId="3EE682FC" w14:textId="77777777" w:rsidR="003C378B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  <w:r w:rsidRPr="00F863C7">
              <w:rPr>
                <w:rFonts w:ascii="Georgia" w:hAnsi="Georgia"/>
                <w:sz w:val="18"/>
                <w:szCs w:val="18"/>
                <w:lang w:eastAsia="en-GB"/>
              </w:rPr>
              <w:t>MYM</w:t>
            </w:r>
          </w:p>
          <w:p w14:paraId="2C3BCE3F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</w:p>
        </w:tc>
        <w:tc>
          <w:tcPr>
            <w:tcW w:w="2080" w:type="dxa"/>
          </w:tcPr>
          <w:p w14:paraId="0D64126B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7.36 (1.59; 4.25, 10.47)</w:t>
            </w:r>
          </w:p>
          <w:p w14:paraId="532349F1" w14:textId="77777777" w:rsidR="003C378B" w:rsidRPr="00F863C7" w:rsidRDefault="003C378B" w:rsidP="0090581E">
            <w:pPr>
              <w:tabs>
                <w:tab w:val="left" w:pos="251"/>
              </w:tabs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971" w:type="dxa"/>
          </w:tcPr>
          <w:p w14:paraId="0BD88FCD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&lt;0.001**</w:t>
            </w:r>
          </w:p>
          <w:p w14:paraId="0E115882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962" w:type="dxa"/>
          </w:tcPr>
          <w:p w14:paraId="4A7D2D12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649 (0.365, 0.932)</w:t>
            </w:r>
          </w:p>
          <w:p w14:paraId="3F36EE12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2246" w:type="dxa"/>
          </w:tcPr>
          <w:p w14:paraId="3957FCE9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5.43 (1.62; 2.28, 8.59)</w:t>
            </w:r>
          </w:p>
          <w:p w14:paraId="7F8E3E59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112" w:type="dxa"/>
          </w:tcPr>
          <w:p w14:paraId="0EFAD605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&lt;0.001**</w:t>
            </w:r>
          </w:p>
          <w:p w14:paraId="47F130B1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810" w:type="dxa"/>
          </w:tcPr>
          <w:p w14:paraId="0AE5DCF5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472, (0.192, 0.753)</w:t>
            </w:r>
          </w:p>
          <w:p w14:paraId="2F5A50A3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</w:tr>
      <w:tr w:rsidR="003C378B" w14:paraId="73CAF2F8" w14:textId="77777777" w:rsidTr="0090581E">
        <w:trPr>
          <w:trHeight w:val="20"/>
          <w:tblCellSpacing w:w="11" w:type="dxa"/>
        </w:trPr>
        <w:tc>
          <w:tcPr>
            <w:tcW w:w="700" w:type="dxa"/>
            <w:tcBorders>
              <w:bottom w:val="single" w:sz="4" w:space="0" w:color="auto"/>
            </w:tcBorders>
          </w:tcPr>
          <w:p w14:paraId="08EBFEFB" w14:textId="77777777" w:rsidR="003C378B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  <w:r w:rsidRPr="00F863C7">
              <w:rPr>
                <w:rFonts w:ascii="Georgia" w:hAnsi="Georgia"/>
                <w:sz w:val="18"/>
                <w:szCs w:val="18"/>
                <w:lang w:eastAsia="en-GB"/>
              </w:rPr>
              <w:t>FH</w:t>
            </w:r>
          </w:p>
          <w:p w14:paraId="60A1942F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14:paraId="31BEC756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9.60 (1.62; 6.44, 12.77)</w:t>
            </w:r>
          </w:p>
          <w:p w14:paraId="7EF1F62B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237DDE36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&lt;0.001**</w:t>
            </w:r>
          </w:p>
          <w:p w14:paraId="2EC28A92" w14:textId="77777777" w:rsidR="003C378B" w:rsidRPr="00F863C7" w:rsidRDefault="003C378B" w:rsidP="0090581E">
            <w:pPr>
              <w:tabs>
                <w:tab w:val="left" w:pos="603"/>
              </w:tabs>
              <w:rPr>
                <w:rFonts w:ascii="Georgia" w:hAnsi="Georgia" w:cs="Arial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ab/>
            </w:r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14:paraId="784ACB6B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834 (0.545, 1.123)</w:t>
            </w:r>
          </w:p>
          <w:p w14:paraId="686AB38A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6076B615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7.89 (1.63; 4.70, 11.07)</w:t>
            </w:r>
          </w:p>
          <w:p w14:paraId="4534349F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7ED38E4D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&lt;0.001**</w:t>
            </w:r>
          </w:p>
          <w:p w14:paraId="1507184F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4C3C5DC0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68, (0.395, 0.965)</w:t>
            </w:r>
          </w:p>
          <w:p w14:paraId="42E55A6D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</w:tr>
      <w:tr w:rsidR="003C378B" w14:paraId="23B3188E" w14:textId="77777777" w:rsidTr="0090581E">
        <w:trPr>
          <w:trHeight w:val="20"/>
          <w:tblCellSpacing w:w="11" w:type="dxa"/>
        </w:trPr>
        <w:tc>
          <w:tcPr>
            <w:tcW w:w="2802" w:type="dxa"/>
            <w:gridSpan w:val="2"/>
          </w:tcPr>
          <w:p w14:paraId="4BD7F919" w14:textId="77777777" w:rsidR="003C378B" w:rsidRPr="00F863C7" w:rsidRDefault="003C378B" w:rsidP="0090581E">
            <w:pPr>
              <w:rPr>
                <w:rFonts w:ascii="Georgia" w:hAnsi="Georgia"/>
                <w:b/>
                <w:bCs/>
                <w:sz w:val="18"/>
                <w:szCs w:val="18"/>
                <w:lang w:eastAsia="en-GB"/>
              </w:rPr>
            </w:pPr>
            <w:r w:rsidRPr="00F863C7">
              <w:rPr>
                <w:rFonts w:ascii="Georgia" w:hAnsi="Georgia"/>
                <w:b/>
                <w:bCs/>
                <w:sz w:val="18"/>
                <w:szCs w:val="18"/>
                <w:lang w:eastAsia="en-GB"/>
              </w:rPr>
              <w:t>Happiness</w:t>
            </w:r>
          </w:p>
          <w:p w14:paraId="377C083A" w14:textId="77777777" w:rsidR="003C378B" w:rsidRPr="00F863C7" w:rsidRDefault="003C378B" w:rsidP="0090581E">
            <w:pPr>
              <w:rPr>
                <w:rFonts w:ascii="Georgia" w:hAnsi="Georgia" w:cs="Arial"/>
                <w:b/>
                <w:bCs/>
                <w:sz w:val="18"/>
                <w:szCs w:val="18"/>
              </w:rPr>
            </w:pPr>
          </w:p>
        </w:tc>
        <w:tc>
          <w:tcPr>
            <w:tcW w:w="971" w:type="dxa"/>
          </w:tcPr>
          <w:p w14:paraId="2C54723D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962" w:type="dxa"/>
          </w:tcPr>
          <w:p w14:paraId="3EAF477B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2246" w:type="dxa"/>
          </w:tcPr>
          <w:p w14:paraId="655611CC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112" w:type="dxa"/>
          </w:tcPr>
          <w:p w14:paraId="31F5B054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810" w:type="dxa"/>
          </w:tcPr>
          <w:p w14:paraId="397A4B9A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</w:tr>
      <w:tr w:rsidR="003C378B" w14:paraId="2C70692C" w14:textId="77777777" w:rsidTr="0090581E">
        <w:trPr>
          <w:trHeight w:val="20"/>
          <w:tblCellSpacing w:w="11" w:type="dxa"/>
        </w:trPr>
        <w:tc>
          <w:tcPr>
            <w:tcW w:w="700" w:type="dxa"/>
          </w:tcPr>
          <w:p w14:paraId="28C1CF9C" w14:textId="77777777" w:rsidR="003C378B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  <w:r w:rsidRPr="00F863C7">
              <w:rPr>
                <w:rFonts w:ascii="Georgia" w:hAnsi="Georgia"/>
                <w:sz w:val="18"/>
                <w:szCs w:val="18"/>
                <w:lang w:eastAsia="en-GB"/>
              </w:rPr>
              <w:t>AYM</w:t>
            </w:r>
          </w:p>
          <w:p w14:paraId="2E466D36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</w:p>
        </w:tc>
        <w:tc>
          <w:tcPr>
            <w:tcW w:w="2080" w:type="dxa"/>
          </w:tcPr>
          <w:p w14:paraId="5ED88CC7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8.51 (1.59; 5.42, 11.61)</w:t>
            </w:r>
          </w:p>
          <w:p w14:paraId="349D982B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971" w:type="dxa"/>
          </w:tcPr>
          <w:p w14:paraId="1CE3765A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&lt;0.001**</w:t>
            </w:r>
          </w:p>
          <w:p w14:paraId="5D400E2B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962" w:type="dxa"/>
          </w:tcPr>
          <w:p w14:paraId="7D6C7FA7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751 (0.466, 1.037)</w:t>
            </w:r>
          </w:p>
          <w:p w14:paraId="466A296C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2246" w:type="dxa"/>
          </w:tcPr>
          <w:p w14:paraId="71C3E288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7.87 (1.61; 4.72, 11.01)</w:t>
            </w:r>
          </w:p>
          <w:p w14:paraId="02D6747F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112" w:type="dxa"/>
          </w:tcPr>
          <w:p w14:paraId="783FCDA0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&lt;0.001**</w:t>
            </w:r>
          </w:p>
        </w:tc>
        <w:tc>
          <w:tcPr>
            <w:tcW w:w="1810" w:type="dxa"/>
          </w:tcPr>
          <w:p w14:paraId="42C07ABF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683, (0.4, 0.967)</w:t>
            </w:r>
          </w:p>
          <w:p w14:paraId="6D31D976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</w:tr>
      <w:tr w:rsidR="003C378B" w14:paraId="105DF66F" w14:textId="77777777" w:rsidTr="0090581E">
        <w:trPr>
          <w:trHeight w:val="20"/>
          <w:tblCellSpacing w:w="11" w:type="dxa"/>
        </w:trPr>
        <w:tc>
          <w:tcPr>
            <w:tcW w:w="700" w:type="dxa"/>
          </w:tcPr>
          <w:p w14:paraId="6F7F86A3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  <w:r w:rsidRPr="00F863C7">
              <w:rPr>
                <w:rFonts w:ascii="Georgia" w:hAnsi="Georgia"/>
                <w:sz w:val="18"/>
                <w:szCs w:val="18"/>
                <w:lang w:eastAsia="en-GB"/>
              </w:rPr>
              <w:t>MYM</w:t>
            </w:r>
          </w:p>
        </w:tc>
        <w:tc>
          <w:tcPr>
            <w:tcW w:w="2080" w:type="dxa"/>
          </w:tcPr>
          <w:p w14:paraId="0A5D0A43" w14:textId="77777777" w:rsidR="003C378B" w:rsidRPr="00F23BDA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6.46 (1.59; 3.36, 9.57)</w:t>
            </w:r>
          </w:p>
        </w:tc>
        <w:tc>
          <w:tcPr>
            <w:tcW w:w="971" w:type="dxa"/>
          </w:tcPr>
          <w:p w14:paraId="2E5F674F" w14:textId="77777777" w:rsidR="003C378B" w:rsidRPr="00F23BDA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&lt;0.001**</w:t>
            </w:r>
          </w:p>
        </w:tc>
        <w:tc>
          <w:tcPr>
            <w:tcW w:w="1962" w:type="dxa"/>
          </w:tcPr>
          <w:p w14:paraId="1D0B19AB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57 (0.288, 0.853)</w:t>
            </w:r>
          </w:p>
        </w:tc>
        <w:tc>
          <w:tcPr>
            <w:tcW w:w="2246" w:type="dxa"/>
          </w:tcPr>
          <w:p w14:paraId="4DE4720A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5.19 (1.61; 2.04, 8.34)</w:t>
            </w:r>
          </w:p>
          <w:p w14:paraId="4FF7B6F5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112" w:type="dxa"/>
          </w:tcPr>
          <w:p w14:paraId="6D32C039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001**</w:t>
            </w:r>
          </w:p>
          <w:p w14:paraId="4F054823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810" w:type="dxa"/>
          </w:tcPr>
          <w:p w14:paraId="18AD4341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452, (0.172, 0.732)</w:t>
            </w:r>
          </w:p>
          <w:p w14:paraId="49F9D49A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</w:tr>
      <w:tr w:rsidR="003C378B" w14:paraId="6FD45C24" w14:textId="77777777" w:rsidTr="0090581E">
        <w:trPr>
          <w:trHeight w:val="20"/>
          <w:tblCellSpacing w:w="11" w:type="dxa"/>
        </w:trPr>
        <w:tc>
          <w:tcPr>
            <w:tcW w:w="700" w:type="dxa"/>
            <w:tcBorders>
              <w:bottom w:val="single" w:sz="4" w:space="0" w:color="auto"/>
            </w:tcBorders>
          </w:tcPr>
          <w:p w14:paraId="7FC3B5AB" w14:textId="77777777" w:rsidR="003C378B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  <w:r w:rsidRPr="00F863C7">
              <w:rPr>
                <w:rFonts w:ascii="Georgia" w:hAnsi="Georgia"/>
                <w:sz w:val="18"/>
                <w:szCs w:val="18"/>
                <w:lang w:eastAsia="en-GB"/>
              </w:rPr>
              <w:t>FH</w:t>
            </w:r>
          </w:p>
          <w:p w14:paraId="121D6DEA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14:paraId="0E0E692D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7.81 (1.62; 4.65, 10.98)</w:t>
            </w:r>
          </w:p>
          <w:p w14:paraId="59E59B8B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588D062D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&lt;0.001**</w:t>
            </w:r>
          </w:p>
          <w:p w14:paraId="3532CEA8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14:paraId="792EC27E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68 (0.394, 0.965)</w:t>
            </w:r>
          </w:p>
          <w:p w14:paraId="11E85636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1940019A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8.09 (1.63; 4.90, 11.27)</w:t>
            </w:r>
          </w:p>
          <w:p w14:paraId="478A3C53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1D390BA7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&lt;0.001**</w:t>
            </w:r>
          </w:p>
          <w:p w14:paraId="3080D4CB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59704264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698, (0.413, 0.984)</w:t>
            </w:r>
          </w:p>
          <w:p w14:paraId="42AFDD94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</w:tr>
      <w:tr w:rsidR="003C378B" w14:paraId="595991C3" w14:textId="77777777" w:rsidTr="0090581E">
        <w:trPr>
          <w:trHeight w:val="20"/>
          <w:tblCellSpacing w:w="11" w:type="dxa"/>
        </w:trPr>
        <w:tc>
          <w:tcPr>
            <w:tcW w:w="2802" w:type="dxa"/>
            <w:gridSpan w:val="2"/>
          </w:tcPr>
          <w:p w14:paraId="40DFC811" w14:textId="77777777" w:rsidR="003C378B" w:rsidRPr="00F863C7" w:rsidRDefault="003C378B" w:rsidP="0090581E">
            <w:pPr>
              <w:rPr>
                <w:rFonts w:ascii="Georgia" w:hAnsi="Georgia"/>
                <w:b/>
                <w:bCs/>
                <w:sz w:val="18"/>
                <w:szCs w:val="18"/>
                <w:lang w:eastAsia="en-GB"/>
              </w:rPr>
            </w:pPr>
            <w:r w:rsidRPr="00F863C7">
              <w:rPr>
                <w:rFonts w:ascii="Georgia" w:hAnsi="Georgia"/>
                <w:b/>
                <w:bCs/>
                <w:sz w:val="18"/>
                <w:szCs w:val="18"/>
                <w:lang w:eastAsia="en-GB"/>
              </w:rPr>
              <w:t>Health</w:t>
            </w:r>
          </w:p>
          <w:p w14:paraId="640AF8BC" w14:textId="77777777" w:rsidR="003C378B" w:rsidRPr="00F863C7" w:rsidRDefault="003C378B" w:rsidP="0090581E">
            <w:pPr>
              <w:rPr>
                <w:rFonts w:ascii="Georgia" w:hAnsi="Georgia" w:cs="Arial"/>
                <w:b/>
                <w:bCs/>
                <w:sz w:val="18"/>
                <w:szCs w:val="18"/>
              </w:rPr>
            </w:pPr>
          </w:p>
        </w:tc>
        <w:tc>
          <w:tcPr>
            <w:tcW w:w="971" w:type="dxa"/>
          </w:tcPr>
          <w:p w14:paraId="13F525DB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962" w:type="dxa"/>
          </w:tcPr>
          <w:p w14:paraId="3EBA0911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2246" w:type="dxa"/>
          </w:tcPr>
          <w:p w14:paraId="01FAA819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112" w:type="dxa"/>
          </w:tcPr>
          <w:p w14:paraId="080F6F2C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810" w:type="dxa"/>
          </w:tcPr>
          <w:p w14:paraId="5328A548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</w:tr>
      <w:tr w:rsidR="003C378B" w14:paraId="658BA8CA" w14:textId="77777777" w:rsidTr="0090581E">
        <w:trPr>
          <w:trHeight w:val="20"/>
          <w:tblCellSpacing w:w="11" w:type="dxa"/>
        </w:trPr>
        <w:tc>
          <w:tcPr>
            <w:tcW w:w="700" w:type="dxa"/>
          </w:tcPr>
          <w:p w14:paraId="5C39D5DB" w14:textId="77777777" w:rsidR="003C378B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  <w:r w:rsidRPr="00F863C7">
              <w:rPr>
                <w:rFonts w:ascii="Georgia" w:hAnsi="Georgia"/>
                <w:sz w:val="18"/>
                <w:szCs w:val="18"/>
                <w:lang w:eastAsia="en-GB"/>
              </w:rPr>
              <w:t>AYM</w:t>
            </w:r>
          </w:p>
          <w:p w14:paraId="31CE219A" w14:textId="77777777" w:rsidR="003C378B" w:rsidRPr="008070DC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</w:p>
        </w:tc>
        <w:tc>
          <w:tcPr>
            <w:tcW w:w="2080" w:type="dxa"/>
          </w:tcPr>
          <w:p w14:paraId="4BEBF220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4.97 (1.46; 2.12, 7.82)</w:t>
            </w:r>
          </w:p>
        </w:tc>
        <w:tc>
          <w:tcPr>
            <w:tcW w:w="971" w:type="dxa"/>
          </w:tcPr>
          <w:p w14:paraId="35B4A605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&lt;0.001**</w:t>
            </w:r>
          </w:p>
        </w:tc>
        <w:tc>
          <w:tcPr>
            <w:tcW w:w="1962" w:type="dxa"/>
          </w:tcPr>
          <w:p w14:paraId="6E51D2F9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477 (0.197, 0.756)</w:t>
            </w:r>
          </w:p>
        </w:tc>
        <w:tc>
          <w:tcPr>
            <w:tcW w:w="2246" w:type="dxa"/>
          </w:tcPr>
          <w:p w14:paraId="54178D65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5.07 (1.48; 2.17, 7.97)</w:t>
            </w:r>
          </w:p>
        </w:tc>
        <w:tc>
          <w:tcPr>
            <w:tcW w:w="1112" w:type="dxa"/>
          </w:tcPr>
          <w:p w14:paraId="26984E1C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&lt;0.001**</w:t>
            </w:r>
          </w:p>
        </w:tc>
        <w:tc>
          <w:tcPr>
            <w:tcW w:w="1810" w:type="dxa"/>
          </w:tcPr>
          <w:p w14:paraId="3BF949A9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478, (0.198, 0.758)</w:t>
            </w:r>
          </w:p>
        </w:tc>
      </w:tr>
      <w:tr w:rsidR="003C378B" w14:paraId="24EB8797" w14:textId="77777777" w:rsidTr="0090581E">
        <w:trPr>
          <w:trHeight w:val="20"/>
          <w:tblCellSpacing w:w="11" w:type="dxa"/>
        </w:trPr>
        <w:tc>
          <w:tcPr>
            <w:tcW w:w="700" w:type="dxa"/>
          </w:tcPr>
          <w:p w14:paraId="39D749C4" w14:textId="77777777" w:rsidR="003C378B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  <w:r w:rsidRPr="00F863C7">
              <w:rPr>
                <w:rFonts w:ascii="Georgia" w:hAnsi="Georgia"/>
                <w:sz w:val="18"/>
                <w:szCs w:val="18"/>
                <w:lang w:eastAsia="en-GB"/>
              </w:rPr>
              <w:t>MYM</w:t>
            </w:r>
          </w:p>
          <w:p w14:paraId="1335ABC3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</w:p>
        </w:tc>
        <w:tc>
          <w:tcPr>
            <w:tcW w:w="2080" w:type="dxa"/>
          </w:tcPr>
          <w:p w14:paraId="0D0B1D3A" w14:textId="77777777" w:rsidR="003C378B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4.89 (1.46; 2.03, 7.75)</w:t>
            </w:r>
          </w:p>
          <w:p w14:paraId="7E6CF52F" w14:textId="77777777" w:rsidR="003C378B" w:rsidRPr="00F1714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71" w:type="dxa"/>
          </w:tcPr>
          <w:p w14:paraId="35071857" w14:textId="77777777" w:rsidR="003C378B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&lt;0.001**</w:t>
            </w:r>
          </w:p>
          <w:p w14:paraId="6C3D9CA4" w14:textId="77777777" w:rsidR="003C378B" w:rsidRPr="00F1714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962" w:type="dxa"/>
          </w:tcPr>
          <w:p w14:paraId="12AF3405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469 (0.188, 0.749)</w:t>
            </w:r>
          </w:p>
          <w:p w14:paraId="666B61C8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2246" w:type="dxa"/>
          </w:tcPr>
          <w:p w14:paraId="409317D0" w14:textId="77777777" w:rsidR="003C378B" w:rsidRPr="00666CAD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4.16 (1.49; 1.26, 7.06)</w:t>
            </w:r>
          </w:p>
        </w:tc>
        <w:tc>
          <w:tcPr>
            <w:tcW w:w="1112" w:type="dxa"/>
          </w:tcPr>
          <w:p w14:paraId="66055E74" w14:textId="77777777" w:rsidR="003C378B" w:rsidRPr="00666CAD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005**</w:t>
            </w:r>
          </w:p>
        </w:tc>
        <w:tc>
          <w:tcPr>
            <w:tcW w:w="1810" w:type="dxa"/>
          </w:tcPr>
          <w:p w14:paraId="77056473" w14:textId="77777777" w:rsidR="003C378B" w:rsidRPr="00666CAD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393, (0.114, 0.672)</w:t>
            </w:r>
          </w:p>
        </w:tc>
      </w:tr>
      <w:tr w:rsidR="003C378B" w14:paraId="070B6FA5" w14:textId="77777777" w:rsidTr="0090581E">
        <w:trPr>
          <w:trHeight w:val="20"/>
          <w:tblCellSpacing w:w="11" w:type="dxa"/>
        </w:trPr>
        <w:tc>
          <w:tcPr>
            <w:tcW w:w="700" w:type="dxa"/>
            <w:tcBorders>
              <w:bottom w:val="single" w:sz="4" w:space="0" w:color="auto"/>
            </w:tcBorders>
          </w:tcPr>
          <w:p w14:paraId="7ABD7069" w14:textId="77777777" w:rsidR="003C378B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  <w:r w:rsidRPr="00F863C7">
              <w:rPr>
                <w:rFonts w:ascii="Georgia" w:hAnsi="Georgia"/>
                <w:sz w:val="18"/>
                <w:szCs w:val="18"/>
                <w:lang w:eastAsia="en-GB"/>
              </w:rPr>
              <w:t>FH</w:t>
            </w:r>
          </w:p>
          <w:p w14:paraId="508E7410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14:paraId="040776D6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6.39 (1.49; 3.48, 9.30)</w:t>
            </w:r>
          </w:p>
          <w:p w14:paraId="2D66AE3C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5736FA01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&lt;0.001**</w:t>
            </w:r>
          </w:p>
          <w:p w14:paraId="7321D9C4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14:paraId="74AC397F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603 (0.32, 0.886)</w:t>
            </w:r>
          </w:p>
          <w:p w14:paraId="0E26C2BD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00097B0C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6.95 (1.50; 4.02, 9.89)</w:t>
            </w:r>
          </w:p>
          <w:p w14:paraId="06C2192F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5F4CDECA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&lt;0.001**</w:t>
            </w:r>
          </w:p>
          <w:p w14:paraId="230BD427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17D6AB98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652, (0.367, 0.936)</w:t>
            </w:r>
          </w:p>
          <w:p w14:paraId="2181AE60" w14:textId="77777777" w:rsidR="003C378B" w:rsidRPr="00F863C7" w:rsidRDefault="003C378B" w:rsidP="0090581E">
            <w:pPr>
              <w:ind w:firstLine="720"/>
              <w:rPr>
                <w:rFonts w:ascii="Georgia" w:hAnsi="Georgia" w:cs="Arial"/>
                <w:sz w:val="18"/>
                <w:szCs w:val="18"/>
              </w:rPr>
            </w:pPr>
          </w:p>
        </w:tc>
      </w:tr>
      <w:tr w:rsidR="003C378B" w14:paraId="28C683CE" w14:textId="77777777" w:rsidTr="0090581E">
        <w:trPr>
          <w:trHeight w:val="20"/>
          <w:tblCellSpacing w:w="11" w:type="dxa"/>
        </w:trPr>
        <w:tc>
          <w:tcPr>
            <w:tcW w:w="2802" w:type="dxa"/>
            <w:gridSpan w:val="2"/>
          </w:tcPr>
          <w:p w14:paraId="5CC6CD74" w14:textId="77777777" w:rsidR="003C378B" w:rsidRPr="00F863C7" w:rsidRDefault="003C378B" w:rsidP="0090581E">
            <w:pPr>
              <w:rPr>
                <w:rFonts w:ascii="Georgia" w:hAnsi="Georgia"/>
                <w:b/>
                <w:bCs/>
                <w:sz w:val="18"/>
                <w:szCs w:val="18"/>
                <w:lang w:eastAsia="en-GB"/>
              </w:rPr>
            </w:pPr>
            <w:r w:rsidRPr="00F863C7">
              <w:rPr>
                <w:rFonts w:ascii="Georgia" w:hAnsi="Georgia"/>
                <w:b/>
                <w:bCs/>
                <w:sz w:val="18"/>
                <w:szCs w:val="18"/>
                <w:lang w:eastAsia="en-GB"/>
              </w:rPr>
              <w:t>Sleep</w:t>
            </w:r>
          </w:p>
          <w:p w14:paraId="51C4C40A" w14:textId="77777777" w:rsidR="003C378B" w:rsidRPr="00F863C7" w:rsidRDefault="003C378B" w:rsidP="0090581E">
            <w:pPr>
              <w:rPr>
                <w:rFonts w:ascii="Georgia" w:hAnsi="Georgia" w:cs="Arial"/>
                <w:b/>
                <w:bCs/>
                <w:sz w:val="18"/>
                <w:szCs w:val="18"/>
              </w:rPr>
            </w:pPr>
          </w:p>
        </w:tc>
        <w:tc>
          <w:tcPr>
            <w:tcW w:w="971" w:type="dxa"/>
          </w:tcPr>
          <w:p w14:paraId="04A198DD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962" w:type="dxa"/>
          </w:tcPr>
          <w:p w14:paraId="467218F9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2246" w:type="dxa"/>
          </w:tcPr>
          <w:p w14:paraId="2234D543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112" w:type="dxa"/>
          </w:tcPr>
          <w:p w14:paraId="5FE625C8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810" w:type="dxa"/>
          </w:tcPr>
          <w:p w14:paraId="1B445D93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</w:tr>
      <w:tr w:rsidR="003C378B" w14:paraId="0B2B33CE" w14:textId="77777777" w:rsidTr="0090581E">
        <w:trPr>
          <w:trHeight w:val="20"/>
          <w:tblCellSpacing w:w="11" w:type="dxa"/>
        </w:trPr>
        <w:tc>
          <w:tcPr>
            <w:tcW w:w="700" w:type="dxa"/>
          </w:tcPr>
          <w:p w14:paraId="62BB408A" w14:textId="77777777" w:rsidR="003C378B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  <w:r w:rsidRPr="00F863C7">
              <w:rPr>
                <w:rFonts w:ascii="Georgia" w:hAnsi="Georgia"/>
                <w:sz w:val="18"/>
                <w:szCs w:val="18"/>
                <w:lang w:eastAsia="en-GB"/>
              </w:rPr>
              <w:t>AYM</w:t>
            </w:r>
          </w:p>
          <w:p w14:paraId="44A7CBA5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</w:p>
        </w:tc>
        <w:tc>
          <w:tcPr>
            <w:tcW w:w="2080" w:type="dxa"/>
          </w:tcPr>
          <w:p w14:paraId="743C46CA" w14:textId="77777777" w:rsidR="003C378B" w:rsidRPr="008C3702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8.24 (1.69; 4.95, 11.54)</w:t>
            </w:r>
          </w:p>
        </w:tc>
        <w:tc>
          <w:tcPr>
            <w:tcW w:w="971" w:type="dxa"/>
          </w:tcPr>
          <w:p w14:paraId="4774A905" w14:textId="77777777" w:rsidR="003C378B" w:rsidRPr="008C3702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&lt;0.001**</w:t>
            </w:r>
          </w:p>
        </w:tc>
        <w:tc>
          <w:tcPr>
            <w:tcW w:w="1962" w:type="dxa"/>
          </w:tcPr>
          <w:p w14:paraId="6185058C" w14:textId="77777777" w:rsidR="003C378B" w:rsidRPr="008C3702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683 (0.399, 0.967)</w:t>
            </w:r>
          </w:p>
        </w:tc>
        <w:tc>
          <w:tcPr>
            <w:tcW w:w="2246" w:type="dxa"/>
          </w:tcPr>
          <w:p w14:paraId="4732B8CE" w14:textId="77777777" w:rsidR="003C378B" w:rsidRPr="008C3702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7.67 (1.72; 4.32, 11.02)</w:t>
            </w:r>
          </w:p>
        </w:tc>
        <w:tc>
          <w:tcPr>
            <w:tcW w:w="1112" w:type="dxa"/>
          </w:tcPr>
          <w:p w14:paraId="7FE894B8" w14:textId="77777777" w:rsidR="003C378B" w:rsidRPr="008C3702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&lt;0.001**</w:t>
            </w:r>
          </w:p>
        </w:tc>
        <w:tc>
          <w:tcPr>
            <w:tcW w:w="1810" w:type="dxa"/>
          </w:tcPr>
          <w:p w14:paraId="189E478A" w14:textId="77777777" w:rsidR="003C378B" w:rsidRPr="008C3702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626, (0.343, 0.908)</w:t>
            </w:r>
          </w:p>
        </w:tc>
      </w:tr>
      <w:tr w:rsidR="003C378B" w14:paraId="4119B440" w14:textId="77777777" w:rsidTr="0090581E">
        <w:trPr>
          <w:trHeight w:val="20"/>
          <w:tblCellSpacing w:w="11" w:type="dxa"/>
        </w:trPr>
        <w:tc>
          <w:tcPr>
            <w:tcW w:w="700" w:type="dxa"/>
          </w:tcPr>
          <w:p w14:paraId="136F21EE" w14:textId="77777777" w:rsidR="003C378B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  <w:r w:rsidRPr="00F863C7">
              <w:rPr>
                <w:rFonts w:ascii="Georgia" w:hAnsi="Georgia"/>
                <w:sz w:val="18"/>
                <w:szCs w:val="18"/>
                <w:lang w:eastAsia="en-GB"/>
              </w:rPr>
              <w:t>MYM</w:t>
            </w:r>
          </w:p>
          <w:p w14:paraId="297574DD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</w:p>
        </w:tc>
        <w:tc>
          <w:tcPr>
            <w:tcW w:w="2080" w:type="dxa"/>
          </w:tcPr>
          <w:p w14:paraId="1A110E1D" w14:textId="77777777" w:rsidR="003C378B" w:rsidRPr="008C3702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5.25 (1.69; 1.95, 8.56)</w:t>
            </w:r>
          </w:p>
        </w:tc>
        <w:tc>
          <w:tcPr>
            <w:tcW w:w="971" w:type="dxa"/>
          </w:tcPr>
          <w:p w14:paraId="1B57417C" w14:textId="77777777" w:rsidR="003C378B" w:rsidRPr="008C3702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002**</w:t>
            </w:r>
          </w:p>
        </w:tc>
        <w:tc>
          <w:tcPr>
            <w:tcW w:w="1962" w:type="dxa"/>
          </w:tcPr>
          <w:p w14:paraId="7D77E871" w14:textId="77777777" w:rsidR="003C378B" w:rsidRPr="008C3702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435 (0.156, 0.715)</w:t>
            </w:r>
          </w:p>
        </w:tc>
        <w:tc>
          <w:tcPr>
            <w:tcW w:w="2246" w:type="dxa"/>
          </w:tcPr>
          <w:p w14:paraId="7C1D324E" w14:textId="77777777" w:rsidR="003C378B" w:rsidRPr="008C3702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3.10 (1.72; -0.27, 6.44)</w:t>
            </w:r>
          </w:p>
        </w:tc>
        <w:tc>
          <w:tcPr>
            <w:tcW w:w="1112" w:type="dxa"/>
          </w:tcPr>
          <w:p w14:paraId="071FD2E6" w14:textId="77777777" w:rsidR="003C378B" w:rsidRPr="008C3702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073</w:t>
            </w:r>
          </w:p>
        </w:tc>
        <w:tc>
          <w:tcPr>
            <w:tcW w:w="1810" w:type="dxa"/>
          </w:tcPr>
          <w:p w14:paraId="6AEA7F12" w14:textId="77777777" w:rsidR="003C378B" w:rsidRPr="008C3702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252, (-0.025, 0.53)</w:t>
            </w:r>
          </w:p>
        </w:tc>
      </w:tr>
      <w:tr w:rsidR="003C378B" w14:paraId="5D19C208" w14:textId="77777777" w:rsidTr="0090581E">
        <w:trPr>
          <w:trHeight w:val="20"/>
          <w:tblCellSpacing w:w="11" w:type="dxa"/>
        </w:trPr>
        <w:tc>
          <w:tcPr>
            <w:tcW w:w="700" w:type="dxa"/>
            <w:tcBorders>
              <w:bottom w:val="single" w:sz="4" w:space="0" w:color="auto"/>
            </w:tcBorders>
          </w:tcPr>
          <w:p w14:paraId="1224C582" w14:textId="77777777" w:rsidR="003C378B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  <w:r w:rsidRPr="00F863C7">
              <w:rPr>
                <w:rFonts w:ascii="Georgia" w:hAnsi="Georgia"/>
                <w:sz w:val="18"/>
                <w:szCs w:val="18"/>
                <w:lang w:eastAsia="en-GB"/>
              </w:rPr>
              <w:t>FH</w:t>
            </w:r>
          </w:p>
          <w:p w14:paraId="27B9BFEE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  <w:lang w:eastAsia="en-GB"/>
              </w:rPr>
            </w:pP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14:paraId="1C04CDAD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7.10 (1.72; 3.74, 10.47)</w:t>
            </w:r>
          </w:p>
          <w:p w14:paraId="7F5332DF" w14:textId="77777777" w:rsidR="003C378B" w:rsidRPr="00F1714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35D38ABA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&lt;0.001**</w:t>
            </w:r>
          </w:p>
          <w:p w14:paraId="0F7DC2D6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14:paraId="66A8473C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58 (0.297, 0.863)</w:t>
            </w:r>
          </w:p>
          <w:p w14:paraId="60C1AB2D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00D0CA26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5.00 (1.74; 1.609, 8.38)</w:t>
            </w:r>
          </w:p>
          <w:p w14:paraId="64E7BD63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295977E7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004**</w:t>
            </w:r>
          </w:p>
          <w:p w14:paraId="68599E4D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511AD174" w14:textId="77777777" w:rsidR="003C378B" w:rsidRPr="00F863C7" w:rsidRDefault="003C378B" w:rsidP="0090581E">
            <w:pPr>
              <w:rPr>
                <w:rFonts w:ascii="Georgia" w:hAnsi="Georgia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t>0.405, (0.125, 0.685)</w:t>
            </w:r>
          </w:p>
          <w:p w14:paraId="0CE2350C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</w:p>
        </w:tc>
      </w:tr>
      <w:tr w:rsidR="003C378B" w14:paraId="647B9125" w14:textId="77777777" w:rsidTr="0090581E">
        <w:trPr>
          <w:trHeight w:val="20"/>
          <w:tblCellSpacing w:w="11" w:type="dxa"/>
        </w:trPr>
        <w:tc>
          <w:tcPr>
            <w:tcW w:w="11013" w:type="dxa"/>
            <w:gridSpan w:val="7"/>
          </w:tcPr>
          <w:p w14:paraId="4035A158" w14:textId="77777777" w:rsidR="003C378B" w:rsidRPr="00F863C7" w:rsidRDefault="003C378B" w:rsidP="0090581E">
            <w:pPr>
              <w:rPr>
                <w:rFonts w:ascii="Georgia" w:hAnsi="Georgia" w:cs="Arial"/>
                <w:sz w:val="18"/>
                <w:szCs w:val="18"/>
              </w:rPr>
            </w:pPr>
            <w:r w:rsidRPr="00F863C7">
              <w:rPr>
                <w:rFonts w:ascii="Georgia" w:hAnsi="Georgia" w:cs="Arial"/>
                <w:sz w:val="18"/>
                <w:szCs w:val="18"/>
              </w:rPr>
              <w:lastRenderedPageBreak/>
              <w:t>AYM: Activate Your Mood, MYM: Mind Your Mood, FH: Finding Happiness</w:t>
            </w:r>
            <w:r w:rsidRPr="00F863C7">
              <w:rPr>
                <w:rFonts w:ascii="Georgia" w:hAnsi="Georgia" w:cs="Arial"/>
                <w:sz w:val="18"/>
                <w:szCs w:val="18"/>
              </w:rPr>
              <w:br/>
              <w:t>**p&lt;0.01 (highly significant)</w:t>
            </w:r>
            <w:r w:rsidRPr="00F863C7">
              <w:rPr>
                <w:rFonts w:ascii="Georgia" w:hAnsi="Georgia" w:cs="Arial"/>
                <w:sz w:val="18"/>
                <w:szCs w:val="18"/>
              </w:rPr>
              <w:br/>
              <w:t>*p&lt;0.05</w:t>
            </w:r>
          </w:p>
        </w:tc>
      </w:tr>
    </w:tbl>
    <w:p w14:paraId="0CB7EB3D" w14:textId="77777777" w:rsidR="00E4204C" w:rsidRDefault="00E4204C"/>
    <w:sectPr w:rsidR="00E4204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3498D8" w14:textId="77777777" w:rsidR="00434B02" w:rsidRDefault="00434B02" w:rsidP="00905750">
      <w:r>
        <w:separator/>
      </w:r>
    </w:p>
  </w:endnote>
  <w:endnote w:type="continuationSeparator" w:id="0">
    <w:p w14:paraId="5787AD52" w14:textId="77777777" w:rsidR="00434B02" w:rsidRDefault="00434B02" w:rsidP="009057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4AA19D" w14:textId="77777777" w:rsidR="00905750" w:rsidRDefault="0090575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57CE3A" w14:textId="77777777" w:rsidR="00905750" w:rsidRPr="003F4DBF" w:rsidRDefault="00905750" w:rsidP="00905750">
    <w:pPr>
      <w:pStyle w:val="Footer"/>
      <w:rPr>
        <w:rFonts w:ascii="Georgia" w:hAnsi="Georgia"/>
        <w:sz w:val="16"/>
        <w:szCs w:val="16"/>
      </w:rPr>
    </w:pPr>
    <w:r w:rsidRPr="003F4DBF">
      <w:rPr>
        <w:rFonts w:ascii="Georgia" w:hAnsi="Georgia"/>
        <w:sz w:val="16"/>
        <w:szCs w:val="16"/>
      </w:rPr>
      <w:t>Taylor et al. Feasibility and preliminary efficacy of digital interventions for depressive symptoms</w:t>
    </w:r>
  </w:p>
  <w:p w14:paraId="37550303" w14:textId="77777777" w:rsidR="00905750" w:rsidRDefault="0090575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C2CA25" w14:textId="77777777" w:rsidR="00905750" w:rsidRDefault="009057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5E8C3A" w14:textId="77777777" w:rsidR="00434B02" w:rsidRDefault="00434B02" w:rsidP="00905750">
      <w:r>
        <w:separator/>
      </w:r>
    </w:p>
  </w:footnote>
  <w:footnote w:type="continuationSeparator" w:id="0">
    <w:p w14:paraId="39E569FC" w14:textId="77777777" w:rsidR="00434B02" w:rsidRDefault="00434B02" w:rsidP="0090575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A65ABB" w14:textId="77777777" w:rsidR="00905750" w:rsidRDefault="0090575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20D6A0" w14:textId="77777777" w:rsidR="00905750" w:rsidRDefault="0090575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356ACC" w14:textId="77777777" w:rsidR="00905750" w:rsidRDefault="0090575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78B"/>
    <w:rsid w:val="003C378B"/>
    <w:rsid w:val="00423DC1"/>
    <w:rsid w:val="00434B02"/>
    <w:rsid w:val="006D4A9C"/>
    <w:rsid w:val="007E4253"/>
    <w:rsid w:val="007F73A1"/>
    <w:rsid w:val="00905750"/>
    <w:rsid w:val="00D73814"/>
    <w:rsid w:val="00E4204C"/>
    <w:rsid w:val="00E47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23EE88"/>
  <w15:chartTrackingRefBased/>
  <w15:docId w15:val="{F3B4CA33-65DC-0448-BE77-8A6742AA4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7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37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575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5750"/>
  </w:style>
  <w:style w:type="paragraph" w:styleId="Footer">
    <w:name w:val="footer"/>
    <w:basedOn w:val="Normal"/>
    <w:link w:val="FooterChar"/>
    <w:uiPriority w:val="99"/>
    <w:unhideWhenUsed/>
    <w:rsid w:val="0090575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57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5</Words>
  <Characters>2597</Characters>
  <Application>Microsoft Office Word</Application>
  <DocSecurity>0</DocSecurity>
  <Lines>21</Lines>
  <Paragraphs>6</Paragraphs>
  <ScaleCrop>false</ScaleCrop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Taylor</dc:creator>
  <cp:keywords/>
  <dc:description/>
  <cp:lastModifiedBy>Rachael Taylor</cp:lastModifiedBy>
  <cp:revision>3</cp:revision>
  <dcterms:created xsi:type="dcterms:W3CDTF">2022-08-04T16:29:00Z</dcterms:created>
  <dcterms:modified xsi:type="dcterms:W3CDTF">2022-08-04T16:34:00Z</dcterms:modified>
</cp:coreProperties>
</file>